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2AFD5" w14:textId="77777777" w:rsidR="007F7A4E" w:rsidRDefault="007F7A4E" w:rsidP="007F33E8">
      <w:pPr>
        <w:spacing w:line="360" w:lineRule="auto"/>
        <w:rPr>
          <w:b/>
          <w:bCs/>
        </w:rPr>
      </w:pPr>
      <w:r w:rsidRPr="007F7A4E">
        <w:rPr>
          <w:b/>
          <w:bCs/>
        </w:rPr>
        <w:t>Table S1. Basic information about the vaccine recipients recruited for this study.</w:t>
      </w:r>
    </w:p>
    <w:tbl>
      <w:tblPr>
        <w:tblW w:w="9340" w:type="dxa"/>
        <w:jc w:val="center"/>
        <w:tblLook w:val="04A0" w:firstRow="1" w:lastRow="0" w:firstColumn="1" w:lastColumn="0" w:noHBand="0" w:noVBand="1"/>
      </w:tblPr>
      <w:tblGrid>
        <w:gridCol w:w="1843"/>
        <w:gridCol w:w="1057"/>
        <w:gridCol w:w="960"/>
        <w:gridCol w:w="2680"/>
        <w:gridCol w:w="2800"/>
      </w:tblGrid>
      <w:tr w:rsidR="007F33E8" w:rsidRPr="007F33E8" w14:paraId="4AF04E2A" w14:textId="77777777" w:rsidTr="007F33E8">
        <w:trPr>
          <w:trHeight w:val="390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97CFC2" w14:textId="77777777" w:rsidR="007F33E8" w:rsidRPr="007F33E8" w:rsidRDefault="007F33E8" w:rsidP="007F33E8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Vaccine recipient</w:t>
            </w:r>
          </w:p>
        </w:tc>
        <w:tc>
          <w:tcPr>
            <w:tcW w:w="105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0A2CA8" w14:textId="77777777" w:rsidR="007F33E8" w:rsidRPr="007F33E8" w:rsidRDefault="007F33E8" w:rsidP="007F33E8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05FE128" w14:textId="77777777" w:rsidR="007F33E8" w:rsidRPr="007F33E8" w:rsidRDefault="007F33E8" w:rsidP="007F33E8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54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4D70E2" w14:textId="77777777" w:rsidR="007F33E8" w:rsidRPr="007F33E8" w:rsidRDefault="007F33E8" w:rsidP="007F33E8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BMCs availability</w:t>
            </w:r>
          </w:p>
        </w:tc>
      </w:tr>
      <w:tr w:rsidR="007F33E8" w:rsidRPr="007F33E8" w14:paraId="7D6019D9" w14:textId="77777777" w:rsidTr="007F33E8">
        <w:trPr>
          <w:trHeight w:val="390"/>
          <w:jc w:val="center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F386B5" w14:textId="77777777" w:rsidR="007F33E8" w:rsidRPr="007F33E8" w:rsidRDefault="007F33E8" w:rsidP="007F33E8">
            <w:pPr>
              <w:widowControl/>
              <w:spacing w:line="276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83CBB5" w14:textId="77777777" w:rsidR="007F33E8" w:rsidRPr="007F33E8" w:rsidRDefault="007F33E8" w:rsidP="007F33E8">
            <w:pPr>
              <w:widowControl/>
              <w:spacing w:line="276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2AC5A2" w14:textId="77777777" w:rsidR="007F33E8" w:rsidRPr="007F33E8" w:rsidRDefault="007F33E8" w:rsidP="007F33E8">
            <w:pPr>
              <w:widowControl/>
              <w:spacing w:line="276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EEC9A64" w14:textId="77777777" w:rsidR="007F33E8" w:rsidRPr="007F33E8" w:rsidRDefault="007F33E8" w:rsidP="007F33E8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Before first dose vaccine (days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5EBAD31" w14:textId="77777777" w:rsidR="007F33E8" w:rsidRPr="007F33E8" w:rsidRDefault="007F33E8" w:rsidP="007F33E8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fter second dose vaccine (days)</w:t>
            </w:r>
          </w:p>
        </w:tc>
      </w:tr>
      <w:tr w:rsidR="007F33E8" w:rsidRPr="007F33E8" w14:paraId="4D6ED930" w14:textId="77777777" w:rsidTr="007F33E8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C8CFF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F385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009E9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90C41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806EF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F33E8" w:rsidRPr="007F33E8" w14:paraId="1FD9FBF9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EE287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1195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07858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57B24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2169A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F33E8" w:rsidRPr="007F33E8" w14:paraId="5C9D803C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33C3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6B13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28A53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16480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94DE1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7F33E8" w:rsidRPr="007F33E8" w14:paraId="4D823B62" w14:textId="77777777" w:rsidTr="007F33E8">
        <w:trPr>
          <w:trHeight w:val="45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7349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8A2B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D5483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FE49C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1DEEF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F33E8" w:rsidRPr="007F33E8" w14:paraId="7466BCD9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D0029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BEB68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2A555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DA2B1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4108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F33E8" w:rsidRPr="007F33E8" w14:paraId="09189078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7D53B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10C6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C5BB0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64E07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C02EA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F33E8" w:rsidRPr="007F33E8" w14:paraId="5FDC476C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0DAF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8ADFE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7C4AF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15E7E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2D75A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F33E8" w:rsidRPr="007F33E8" w14:paraId="193897D3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EF20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E5FE4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16953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2512B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0CB6C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F33E8" w:rsidRPr="007F33E8" w14:paraId="3A999EA2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25DD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4934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73964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18194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4D2D9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F33E8" w:rsidRPr="007F33E8" w14:paraId="025FAC59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717D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98A92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5EBC9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37BAC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C66C6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F33E8" w:rsidRPr="007F33E8" w14:paraId="77ABE764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393D2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ccine recipient 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AFB1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2DFF5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69EDB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92421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F33E8" w:rsidRPr="007F33E8" w14:paraId="506CCAEB" w14:textId="77777777" w:rsidTr="007F33E8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ECA1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955C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C40BF18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FB8EF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9205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F33E8" w:rsidRPr="007F33E8" w14:paraId="237524CB" w14:textId="77777777" w:rsidTr="007F33E8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171EF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IQR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CD27D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33-4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D3D835" w14:textId="77777777" w:rsidR="007F33E8" w:rsidRPr="007F33E8" w:rsidRDefault="007F33E8" w:rsidP="007F33E8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91A3815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0-0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DE63467" w14:textId="77777777" w:rsidR="007F33E8" w:rsidRPr="007F33E8" w:rsidRDefault="007F33E8" w:rsidP="007F33E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F33E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16-17)</w:t>
            </w:r>
          </w:p>
        </w:tc>
      </w:tr>
    </w:tbl>
    <w:p w14:paraId="598A9557" w14:textId="5A3E5C13" w:rsidR="00FB31D4" w:rsidRPr="00D41AA2" w:rsidRDefault="00FB31D4"/>
    <w:sectPr w:rsidR="00FB31D4" w:rsidRPr="00D41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10D05" w14:textId="77777777" w:rsidR="0010114E" w:rsidRDefault="0010114E" w:rsidP="00D41AA2">
      <w:r>
        <w:separator/>
      </w:r>
    </w:p>
  </w:endnote>
  <w:endnote w:type="continuationSeparator" w:id="0">
    <w:p w14:paraId="4A4DDA67" w14:textId="77777777" w:rsidR="0010114E" w:rsidRDefault="0010114E" w:rsidP="00D41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1644E" w14:textId="77777777" w:rsidR="0010114E" w:rsidRDefault="0010114E" w:rsidP="00D41AA2">
      <w:r>
        <w:separator/>
      </w:r>
    </w:p>
  </w:footnote>
  <w:footnote w:type="continuationSeparator" w:id="0">
    <w:p w14:paraId="067B276D" w14:textId="77777777" w:rsidR="0010114E" w:rsidRDefault="0010114E" w:rsidP="00D41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0F"/>
    <w:rsid w:val="0010114E"/>
    <w:rsid w:val="007F33E8"/>
    <w:rsid w:val="007F7A4E"/>
    <w:rsid w:val="008134E3"/>
    <w:rsid w:val="008F140F"/>
    <w:rsid w:val="00BC55BF"/>
    <w:rsid w:val="00D41AA2"/>
    <w:rsid w:val="00D85574"/>
    <w:rsid w:val="00FB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009C1"/>
  <w15:chartTrackingRefBased/>
  <w15:docId w15:val="{EFD02429-DE7D-4195-B879-15F4BF40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A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A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A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山 滕</dc:creator>
  <cp:keywords/>
  <dc:description/>
  <cp:lastModifiedBy>石山 滕</cp:lastModifiedBy>
  <cp:revision>4</cp:revision>
  <dcterms:created xsi:type="dcterms:W3CDTF">2023-12-11T03:30:00Z</dcterms:created>
  <dcterms:modified xsi:type="dcterms:W3CDTF">2024-02-08T02:35:00Z</dcterms:modified>
</cp:coreProperties>
</file>